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eastAsia="黑体;SimHei" w:cs="Arial" w:ascii="Arial" w:hAnsi="Arial"/>
          <w:b/>
          <w:szCs w:val="21"/>
        </w:rPr>
        <w:t xml:space="preserve">Table </w:t>
      </w:r>
      <w:r>
        <w:rPr>
          <w:rFonts w:eastAsia="黑体;SimHei" w:cs="Arial" w:ascii="Arial" w:hAnsi="Arial"/>
          <w:b/>
          <w:szCs w:val="21"/>
        </w:rPr>
        <w:t>S3</w:t>
      </w:r>
      <w:r>
        <w:rPr>
          <w:rFonts w:eastAsia="黑体;SimHei" w:cs="Arial" w:ascii="Arial" w:hAnsi="Arial"/>
          <w:b/>
          <w:szCs w:val="21"/>
        </w:rPr>
        <w:t xml:space="preserve"> Sunflower broomrape seeds germination induced by </w:t>
      </w:r>
      <w:r>
        <w:rPr>
          <w:rFonts w:eastAsia="黑体;SimHei" w:cs="Arial" w:ascii="Arial" w:hAnsi="Arial"/>
          <w:b/>
          <w:szCs w:val="21"/>
        </w:rPr>
        <w:t xml:space="preserve">distilled water extracts of </w:t>
      </w:r>
      <w:r>
        <w:rPr>
          <w:rFonts w:eastAsia="黑体;SimHei" w:cs="Arial" w:ascii="Arial" w:hAnsi="Arial"/>
          <w:b/>
          <w:szCs w:val="21"/>
        </w:rPr>
        <w:t>soybean roots at different stages in pot experiment (%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35760</wp:posOffset>
                </wp:positionV>
                <wp:extent cx="7527290" cy="2546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7290" cy="2546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0"/>
                              <w:gridCol w:w="730"/>
                              <w:gridCol w:w="636"/>
                              <w:gridCol w:w="741"/>
                              <w:gridCol w:w="730"/>
                              <w:gridCol w:w="636"/>
                              <w:gridCol w:w="741"/>
                              <w:gridCol w:w="625"/>
                              <w:gridCol w:w="730"/>
                              <w:gridCol w:w="741"/>
                              <w:gridCol w:w="625"/>
                              <w:gridCol w:w="636"/>
                              <w:gridCol w:w="741"/>
                              <w:gridCol w:w="625"/>
                              <w:gridCol w:w="636"/>
                              <w:gridCol w:w="741"/>
                            </w:tblGrid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eties</w:t>
                                  </w:r>
                                </w:p>
                              </w:tc>
                              <w:tc>
                                <w:tcPr>
                                  <w:tcW w:w="10314" w:type="dxa"/>
                                  <w:gridSpan w:val="1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wth Stag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3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5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Kenjiandou 36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5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2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2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2 a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uinong 99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6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eidou 18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9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uinong 10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0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7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1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7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engdou 3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9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2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3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1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3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inong 28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2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2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3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.1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3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Dongdou 339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5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5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5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Zhonghuang 13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3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5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5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5 a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feng 55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4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.3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5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5 a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.3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Kenjiandou 35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.5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5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inong 44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4 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9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2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ngda 555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7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6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.5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.1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.5 a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Kenfeng 16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9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4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2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.4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ibenchun 95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6 a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8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0 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2.7pt;height:200.55pt;mso-wrap-distance-left:0pt;mso-wrap-distance-right:9pt;mso-wrap-distance-top:0pt;mso-wrap-distance-bottom:0pt;margin-top:12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5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0"/>
                        <w:gridCol w:w="730"/>
                        <w:gridCol w:w="636"/>
                        <w:gridCol w:w="741"/>
                        <w:gridCol w:w="730"/>
                        <w:gridCol w:w="636"/>
                        <w:gridCol w:w="741"/>
                        <w:gridCol w:w="625"/>
                        <w:gridCol w:w="730"/>
                        <w:gridCol w:w="741"/>
                        <w:gridCol w:w="625"/>
                        <w:gridCol w:w="636"/>
                        <w:gridCol w:w="741"/>
                        <w:gridCol w:w="625"/>
                        <w:gridCol w:w="636"/>
                        <w:gridCol w:w="741"/>
                      </w:tblGrid>
                      <w:tr>
                        <w:trPr/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eties</w:t>
                            </w:r>
                          </w:p>
                        </w:tc>
                        <w:tc>
                          <w:tcPr>
                            <w:tcW w:w="10314" w:type="dxa"/>
                            <w:gridSpan w:val="1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wth Stag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210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3</w:t>
                            </w:r>
                          </w:p>
                        </w:tc>
                        <w:tc>
                          <w:tcPr>
                            <w:tcW w:w="209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5</w:t>
                            </w:r>
                          </w:p>
                        </w:tc>
                        <w:tc>
                          <w:tcPr>
                            <w:tcW w:w="200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200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Kenjiandou 36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5 ab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2 ab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2 a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2 ab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uinong 99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6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eidou 18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9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uinong 10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0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7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1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7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engdou 3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9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2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3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1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3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inong 28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2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2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3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.1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3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Dongdou 339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5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5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5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Zhonghuang 13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3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5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5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5 a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feng 55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4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.3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5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5 a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.3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Kenjiandou 35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.5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5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inong 44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4 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9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2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ngda 555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7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6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.5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.1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.5 a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Kenfeng 16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9 a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4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2 a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.4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Ribenchun 95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6 ab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0 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8 b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0 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%: 100-fold dilution </w:t>
      </w:r>
      <w:r>
        <w:rPr>
          <w:szCs w:val="21"/>
        </w:rPr>
        <w:t xml:space="preserve">(0.01 g/mL); </w:t>
      </w:r>
      <w:r>
        <w:rPr/>
        <w:t>10%: 10-fold dilution</w:t>
      </w:r>
      <w:r>
        <w:rPr>
          <w:szCs w:val="21"/>
        </w:rPr>
        <w:t xml:space="preserve"> (0.1 g/mL)</w:t>
      </w:r>
      <w:r>
        <w:rPr/>
        <w:t>; 100%: undiluted solution (</w:t>
      </w:r>
      <w:r>
        <w:rPr>
          <w:szCs w:val="21"/>
        </w:rPr>
        <w:t>1 g/mL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4:12:00Z</dcterms:created>
  <dc:creator>微软用户</dc:creator>
  <dc:description/>
  <cp:keywords/>
  <dc:language>en-US</dc:language>
  <cp:lastModifiedBy>微软用户</cp:lastModifiedBy>
  <dcterms:modified xsi:type="dcterms:W3CDTF">2013-01-22T03:08:00Z</dcterms:modified>
  <cp:revision>3</cp:revision>
  <dc:subject/>
  <dc:title>Table S1 Sunflower broomrape seeds germination induced by distilled water extracts of soybean roots at different stages in pot experiment (%)</dc:title>
</cp:coreProperties>
</file>